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D459A" w14:textId="1701738E" w:rsidR="00144E67" w:rsidRPr="0022173F" w:rsidRDefault="00144E67">
      <w:pPr>
        <w:rPr>
          <w:b/>
        </w:rPr>
      </w:pPr>
      <w:r w:rsidRPr="0022173F">
        <w:rPr>
          <w:rFonts w:hint="eastAsia"/>
          <w:b/>
        </w:rPr>
        <w:t>T</w:t>
      </w:r>
      <w:r w:rsidRPr="0022173F">
        <w:rPr>
          <w:b/>
        </w:rPr>
        <w:t>able</w:t>
      </w:r>
      <w:r w:rsidR="00F13E08">
        <w:rPr>
          <w:b/>
        </w:rPr>
        <w:t xml:space="preserve"> S3</w:t>
      </w:r>
      <w:r>
        <w:t xml:space="preserve"> </w:t>
      </w:r>
      <w:r w:rsidR="0022173F" w:rsidRPr="0022173F">
        <w:rPr>
          <w:b/>
        </w:rPr>
        <w:t>Compared with CC groups, the 22 upregulated and 66 downregulated DEPs in TT groups based on proteomics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920"/>
        <w:gridCol w:w="1532"/>
        <w:gridCol w:w="1316"/>
        <w:gridCol w:w="1134"/>
        <w:gridCol w:w="2046"/>
      </w:tblGrid>
      <w:tr w:rsidR="00791D99" w:rsidRPr="00C51F5F" w14:paraId="23952413" w14:textId="77777777" w:rsidTr="009263C0">
        <w:tc>
          <w:tcPr>
            <w:tcW w:w="7920" w:type="dxa"/>
          </w:tcPr>
          <w:p w14:paraId="49D5A847" w14:textId="44CAF7E1" w:rsidR="00791D99" w:rsidRPr="00C51F5F" w:rsidRDefault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roteins</w:t>
            </w:r>
          </w:p>
        </w:tc>
        <w:tc>
          <w:tcPr>
            <w:tcW w:w="1532" w:type="dxa"/>
          </w:tcPr>
          <w:p w14:paraId="24A57C58" w14:textId="6A331574" w:rsidR="00791D99" w:rsidRPr="00C51F5F" w:rsidRDefault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enes</w:t>
            </w:r>
          </w:p>
        </w:tc>
        <w:tc>
          <w:tcPr>
            <w:tcW w:w="1316" w:type="dxa"/>
          </w:tcPr>
          <w:p w14:paraId="7B9FF98E" w14:textId="7C74B0C9" w:rsidR="00791D99" w:rsidRPr="00C51F5F" w:rsidRDefault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ogFC</w:t>
            </w:r>
          </w:p>
        </w:tc>
        <w:tc>
          <w:tcPr>
            <w:tcW w:w="1134" w:type="dxa"/>
          </w:tcPr>
          <w:p w14:paraId="4335C8A1" w14:textId="0BFC7E1C" w:rsidR="00791D99" w:rsidRPr="00C51F5F" w:rsidRDefault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i/>
                <w:sz w:val="16"/>
                <w:szCs w:val="15"/>
              </w:rPr>
              <w:t>P</w:t>
            </w:r>
            <w:r w:rsidRPr="00C51F5F">
              <w:rPr>
                <w:b/>
                <w:sz w:val="16"/>
                <w:szCs w:val="15"/>
              </w:rPr>
              <w:t xml:space="preserve"> value</w:t>
            </w:r>
          </w:p>
        </w:tc>
        <w:tc>
          <w:tcPr>
            <w:tcW w:w="2046" w:type="dxa"/>
          </w:tcPr>
          <w:p w14:paraId="015E8EB3" w14:textId="7463CCC5" w:rsidR="00791D99" w:rsidRPr="00C51F5F" w:rsidRDefault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roup</w:t>
            </w:r>
            <w:r w:rsidR="0022173F" w:rsidRPr="00C51F5F">
              <w:rPr>
                <w:b/>
                <w:sz w:val="16"/>
                <w:szCs w:val="15"/>
              </w:rPr>
              <w:t>s</w:t>
            </w:r>
          </w:p>
        </w:tc>
      </w:tr>
      <w:tr w:rsidR="00791D99" w:rsidRPr="00C51F5F" w14:paraId="703023A5" w14:textId="77777777" w:rsidTr="009263C0">
        <w:tc>
          <w:tcPr>
            <w:tcW w:w="7920" w:type="dxa"/>
          </w:tcPr>
          <w:p w14:paraId="200E97D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Melanotransferrin</w:t>
            </w:r>
          </w:p>
          <w:p w14:paraId="6AE3725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ngiotensin-converting enzyme;Angiotensin-converting enzyme, soluble form</w:t>
            </w:r>
          </w:p>
          <w:p w14:paraId="32A7252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Mitochondrial sodium/hydrogen exchanger 9B2</w:t>
            </w:r>
          </w:p>
          <w:p w14:paraId="51498BE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erilipin-4</w:t>
            </w:r>
          </w:p>
          <w:p w14:paraId="0D89205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RAM domain-containing protein 4</w:t>
            </w:r>
          </w:p>
          <w:p w14:paraId="60AA9A5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rf-GAP domain and FG repeat-containing protein 1</w:t>
            </w:r>
          </w:p>
          <w:p w14:paraId="0BF1168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taxin-2-like protein</w:t>
            </w:r>
          </w:p>
          <w:p w14:paraId="3AF97DE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Exocyst complex component 3</w:t>
            </w:r>
          </w:p>
          <w:p w14:paraId="1060BAE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cetyl-CoA carboxylase 2;Biotin carboxylase</w:t>
            </w:r>
          </w:p>
          <w:p w14:paraId="69EDEBA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ethal(2) giant larvae protein homolog 2</w:t>
            </w:r>
          </w:p>
          <w:p w14:paraId="677756E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Beta-chimaerin</w:t>
            </w:r>
          </w:p>
          <w:p w14:paraId="684E2DA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ERO1-like protein beta</w:t>
            </w:r>
          </w:p>
          <w:p w14:paraId="1A39D63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ytochrome P450 4V2</w:t>
            </w:r>
          </w:p>
          <w:p w14:paraId="37DC4D4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Integrin beta-3</w:t>
            </w:r>
          </w:p>
          <w:p w14:paraId="198C9CD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Serine protease hepsin;Serine protease hepsin non-catalytic chain;Serine protease hepsin catalytic chain</w:t>
            </w:r>
          </w:p>
          <w:p w14:paraId="4268CE7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lycine dehydrogenase (decarboxylating), mitochondrial</w:t>
            </w:r>
          </w:p>
          <w:p w14:paraId="49C5DBE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hospholipid-transporting ATPase IG</w:t>
            </w:r>
          </w:p>
          <w:p w14:paraId="46925F5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eroxisomal targeting signal 1 receptor</w:t>
            </w:r>
          </w:p>
          <w:p w14:paraId="785FB94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ehydrogenase/reductase SDR family member 1</w:t>
            </w:r>
          </w:p>
          <w:p w14:paraId="0B53FFF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anosterol synthase</w:t>
            </w:r>
          </w:p>
          <w:p w14:paraId="308F3D2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NADH dehydrogenase [ubiquinone] 1 alpha subcomplex subunit 10, mitochondrial</w:t>
            </w:r>
          </w:p>
          <w:p w14:paraId="2B95A57A" w14:textId="0229271C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Extended synaptotagmin-1</w:t>
            </w:r>
          </w:p>
        </w:tc>
        <w:tc>
          <w:tcPr>
            <w:tcW w:w="1532" w:type="dxa"/>
          </w:tcPr>
          <w:p w14:paraId="5D13C1A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MFI2</w:t>
            </w:r>
          </w:p>
          <w:p w14:paraId="59F93F3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CE</w:t>
            </w:r>
          </w:p>
          <w:p w14:paraId="49FB247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SLC9B2</w:t>
            </w:r>
          </w:p>
          <w:p w14:paraId="42B3540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LIN4</w:t>
            </w:r>
          </w:p>
          <w:p w14:paraId="74AC80F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RAMD4</w:t>
            </w:r>
          </w:p>
          <w:p w14:paraId="18DC627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GFG1</w:t>
            </w:r>
          </w:p>
          <w:p w14:paraId="59B9534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TXN2L</w:t>
            </w:r>
          </w:p>
          <w:p w14:paraId="35BDB16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EXOC3</w:t>
            </w:r>
          </w:p>
          <w:p w14:paraId="494B7CA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CACB</w:t>
            </w:r>
          </w:p>
          <w:p w14:paraId="6FF91FE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LGL2</w:t>
            </w:r>
          </w:p>
          <w:p w14:paraId="4348CA1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HN2</w:t>
            </w:r>
          </w:p>
          <w:p w14:paraId="5A7D959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ERO1LB</w:t>
            </w:r>
          </w:p>
          <w:p w14:paraId="1EE1B04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YP4V2</w:t>
            </w:r>
          </w:p>
          <w:p w14:paraId="53338FF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ITGB3</w:t>
            </w:r>
          </w:p>
          <w:p w14:paraId="7C27F01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HPN</w:t>
            </w:r>
          </w:p>
          <w:p w14:paraId="2331B27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LDC</w:t>
            </w:r>
          </w:p>
          <w:p w14:paraId="4499380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TP11C</w:t>
            </w:r>
          </w:p>
          <w:p w14:paraId="4508585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EX5</w:t>
            </w:r>
          </w:p>
          <w:p w14:paraId="6C31C09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HRS1</w:t>
            </w:r>
          </w:p>
          <w:p w14:paraId="4BB7646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SS</w:t>
            </w:r>
          </w:p>
          <w:p w14:paraId="5592EE8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NDUFA10</w:t>
            </w:r>
          </w:p>
          <w:p w14:paraId="26F9FD9F" w14:textId="00D56C3E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ESYT1</w:t>
            </w:r>
          </w:p>
        </w:tc>
        <w:tc>
          <w:tcPr>
            <w:tcW w:w="1316" w:type="dxa"/>
          </w:tcPr>
          <w:p w14:paraId="302FE82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1.474148447</w:t>
            </w:r>
          </w:p>
          <w:p w14:paraId="38EA48F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1.353435326</w:t>
            </w:r>
          </w:p>
          <w:p w14:paraId="0EFEA81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1.193730074</w:t>
            </w:r>
          </w:p>
          <w:p w14:paraId="5A834B3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1.181929463</w:t>
            </w:r>
          </w:p>
          <w:p w14:paraId="79E8E35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1.135191309</w:t>
            </w:r>
          </w:p>
          <w:p w14:paraId="7666EF4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1.057917524</w:t>
            </w:r>
          </w:p>
          <w:p w14:paraId="65F5585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1.014844133</w:t>
            </w:r>
          </w:p>
          <w:p w14:paraId="104A153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889136413</w:t>
            </w:r>
          </w:p>
          <w:p w14:paraId="051B8C4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829706717</w:t>
            </w:r>
          </w:p>
          <w:p w14:paraId="0CE188B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82473838</w:t>
            </w:r>
          </w:p>
          <w:p w14:paraId="43459C4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799780757</w:t>
            </w:r>
          </w:p>
          <w:p w14:paraId="608A4A6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72360326</w:t>
            </w:r>
          </w:p>
          <w:p w14:paraId="34554B1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661560924</w:t>
            </w:r>
          </w:p>
          <w:p w14:paraId="472EFDA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605840216</w:t>
            </w:r>
          </w:p>
          <w:p w14:paraId="70C7093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544932679</w:t>
            </w:r>
          </w:p>
          <w:p w14:paraId="1EB9CA1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535064853</w:t>
            </w:r>
          </w:p>
          <w:p w14:paraId="5889B97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507635277</w:t>
            </w:r>
          </w:p>
          <w:p w14:paraId="369D6C3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466445382</w:t>
            </w:r>
          </w:p>
          <w:p w14:paraId="504D4D3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404538374</w:t>
            </w:r>
          </w:p>
          <w:p w14:paraId="40987C5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331770144</w:t>
            </w:r>
          </w:p>
          <w:p w14:paraId="34E7006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277645921</w:t>
            </w:r>
          </w:p>
          <w:p w14:paraId="5F8372BF" w14:textId="1D065CDC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209078227</w:t>
            </w:r>
          </w:p>
        </w:tc>
        <w:tc>
          <w:tcPr>
            <w:tcW w:w="1134" w:type="dxa"/>
          </w:tcPr>
          <w:p w14:paraId="57641A0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9</w:t>
            </w:r>
          </w:p>
          <w:p w14:paraId="3648235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</w:t>
            </w:r>
          </w:p>
          <w:p w14:paraId="08817AE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1</w:t>
            </w:r>
          </w:p>
          <w:p w14:paraId="6A55D5A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5</w:t>
            </w:r>
          </w:p>
          <w:p w14:paraId="79F13AC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5</w:t>
            </w:r>
          </w:p>
          <w:p w14:paraId="3669EF5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7</w:t>
            </w:r>
          </w:p>
          <w:p w14:paraId="190EC14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8</w:t>
            </w:r>
          </w:p>
          <w:p w14:paraId="6619AC3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7</w:t>
            </w:r>
          </w:p>
          <w:p w14:paraId="01F18C2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7</w:t>
            </w:r>
          </w:p>
          <w:p w14:paraId="2A99C46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4</w:t>
            </w:r>
          </w:p>
          <w:p w14:paraId="680F706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1</w:t>
            </w:r>
          </w:p>
          <w:p w14:paraId="335885A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7</w:t>
            </w:r>
          </w:p>
          <w:p w14:paraId="660CF84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5</w:t>
            </w:r>
          </w:p>
          <w:p w14:paraId="1A9E22C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5</w:t>
            </w:r>
          </w:p>
          <w:p w14:paraId="3FA9C5E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4</w:t>
            </w:r>
          </w:p>
          <w:p w14:paraId="6F18ED1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9</w:t>
            </w:r>
          </w:p>
          <w:p w14:paraId="2A4BF5C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9</w:t>
            </w:r>
          </w:p>
          <w:p w14:paraId="3F20A12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4</w:t>
            </w:r>
          </w:p>
          <w:p w14:paraId="61D2D7B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4</w:t>
            </w:r>
          </w:p>
          <w:p w14:paraId="70AA680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7</w:t>
            </w:r>
          </w:p>
          <w:p w14:paraId="54670CD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9</w:t>
            </w:r>
          </w:p>
          <w:p w14:paraId="50D5F180" w14:textId="1063BA6B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9</w:t>
            </w:r>
          </w:p>
        </w:tc>
        <w:tc>
          <w:tcPr>
            <w:tcW w:w="2046" w:type="dxa"/>
          </w:tcPr>
          <w:p w14:paraId="22E5576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5356751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36D5C99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42A2A8F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753853F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0CFABEF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0A7DE50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1AC7ED5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02E944D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4A02362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51E47EC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45DFF4B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3BBB6C8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203ED69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25BB92D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27FCDAC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2A61151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69734B0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071146E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3CDA923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28292B7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  <w:p w14:paraId="3A9E9112" w14:textId="4E745C80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up-regulated</w:t>
            </w:r>
          </w:p>
        </w:tc>
        <w:bookmarkStart w:id="0" w:name="_GoBack"/>
        <w:bookmarkEnd w:id="0"/>
      </w:tr>
      <w:tr w:rsidR="00791D99" w:rsidRPr="00C51F5F" w14:paraId="3B7BC25C" w14:textId="77777777" w:rsidTr="009263C0">
        <w:tc>
          <w:tcPr>
            <w:tcW w:w="7920" w:type="dxa"/>
          </w:tcPr>
          <w:p w14:paraId="4CC141D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amin-B1</w:t>
            </w:r>
          </w:p>
          <w:p w14:paraId="2D06BFC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Deoxynucleoside triphosphate triphosphohydrolase SAMHD1</w:t>
            </w:r>
          </w:p>
          <w:p w14:paraId="76F7E86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Basement membrane-specific heparan sulfate proteoglycan core protein;Endorepellin;LG3 peptide</w:t>
            </w:r>
          </w:p>
          <w:p w14:paraId="1F9B3FE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Vimentin</w:t>
            </w:r>
          </w:p>
          <w:p w14:paraId="21EEAF2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HLA class II histocompatibility antigen, DR alpha chain</w:t>
            </w:r>
          </w:p>
          <w:p w14:paraId="5CC2FE4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nnexin A2;Putative annexin A2-like protein</w:t>
            </w:r>
          </w:p>
          <w:p w14:paraId="3FA2CF9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Solute carrier family 35 member F6</w:t>
            </w:r>
          </w:p>
          <w:p w14:paraId="6402210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Keratin, type II cytoskeletal 7</w:t>
            </w:r>
          </w:p>
          <w:p w14:paraId="40BAEA1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Filamin-A</w:t>
            </w:r>
          </w:p>
          <w:p w14:paraId="5DB2F2D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Fibrillin-1</w:t>
            </w:r>
          </w:p>
          <w:p w14:paraId="351BA37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hospholipid-transporting ATPase IC</w:t>
            </w:r>
          </w:p>
          <w:p w14:paraId="005BA36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rolargin</w:t>
            </w:r>
          </w:p>
          <w:p w14:paraId="5698EB6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Ig alpha-1 chain C region</w:t>
            </w:r>
          </w:p>
          <w:p w14:paraId="438BBCB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Serine/threonine-protein phosphatase 6 regulatory ankyrin repeat subunit B</w:t>
            </w:r>
          </w:p>
          <w:p w14:paraId="62D388B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EMILIN-1</w:t>
            </w:r>
          </w:p>
          <w:p w14:paraId="6831360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Nidogen-1</w:t>
            </w:r>
          </w:p>
          <w:p w14:paraId="42F2074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aminin subunit alpha-5</w:t>
            </w:r>
          </w:p>
          <w:p w14:paraId="5A0D0D3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rebrin</w:t>
            </w:r>
          </w:p>
          <w:p w14:paraId="41C2126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grin;Agrin N-terminal 110 kDa subunit;Agrin C-terminal 110 kDa subunit;Agrin C-terminal 90 kDa fragment;Agrin C-terminal 22 kDa fragment</w:t>
            </w:r>
          </w:p>
          <w:p w14:paraId="4D492EE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quaporin-1</w:t>
            </w:r>
          </w:p>
          <w:p w14:paraId="0B98DE7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ngiopoietin-related protein 6</w:t>
            </w:r>
          </w:p>
          <w:p w14:paraId="029C05F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ymphocyte-specific protein 1</w:t>
            </w:r>
          </w:p>
          <w:p w14:paraId="369E13E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lypican-6;Secreted glypican-6</w:t>
            </w:r>
          </w:p>
          <w:p w14:paraId="696D39D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von Willebrand factor A domain-containing protein 1</w:t>
            </w:r>
          </w:p>
          <w:p w14:paraId="1E51BAB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6-phosphofructo-2-kinase/fructose-2,6-bisphosphatase 2;6-phosphofructo-2-kinase;Fructose-2,6-bisphosphatase</w:t>
            </w:r>
          </w:p>
          <w:p w14:paraId="4073BEE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Protein S100-A10</w:t>
            </w:r>
          </w:p>
          <w:p w14:paraId="336EF93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Thy-1 membrane glycoprotein</w:t>
            </w:r>
          </w:p>
          <w:p w14:paraId="435B51E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ranzyme K</w:t>
            </w:r>
          </w:p>
          <w:p w14:paraId="2162CB9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ollagen alpha-1(XII) chain</w:t>
            </w:r>
          </w:p>
          <w:p w14:paraId="662A09B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elta-sarcoglycan</w:t>
            </w:r>
          </w:p>
          <w:p w14:paraId="75C2CC5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rotein tyrosine phosphatase receptor type C-associated protein</w:t>
            </w:r>
          </w:p>
          <w:p w14:paraId="4D25841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Tumor-associated calcium signal transducer 2</w:t>
            </w:r>
          </w:p>
          <w:p w14:paraId="334A1F0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Solute carrier family 12 member 2</w:t>
            </w:r>
          </w:p>
          <w:p w14:paraId="3D954F3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lpha-protein kinase 3</w:t>
            </w:r>
          </w:p>
          <w:p w14:paraId="240D04F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Thrombospondin type-1 domain-containing protein 4</w:t>
            </w:r>
          </w:p>
          <w:p w14:paraId="2284479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aminin subunit beta-1</w:t>
            </w:r>
          </w:p>
          <w:p w14:paraId="47BBD0E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dipocyte enhancer-binding protein 1</w:t>
            </w:r>
          </w:p>
          <w:p w14:paraId="0B4A5F0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atent-transforming growth factor beta-binding protein 1</w:t>
            </w:r>
          </w:p>
          <w:p w14:paraId="3F2D387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Minor histocompatibility protein HA-1;Minor histocompatibility antigen HA-1</w:t>
            </w:r>
          </w:p>
          <w:p w14:paraId="44DCC0D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Olfactomedin-like protein 1</w:t>
            </w:r>
          </w:p>
          <w:p w14:paraId="63DDEE9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Sushi domain-containing protein 2</w:t>
            </w:r>
          </w:p>
          <w:p w14:paraId="5417CAF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Versican core protein</w:t>
            </w:r>
          </w:p>
          <w:p w14:paraId="2FD2159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lasmalemma vesicle-associated protein</w:t>
            </w:r>
          </w:p>
          <w:p w14:paraId="2993DE2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EGF-containing fibulin-like extracellular matrix protein 2</w:t>
            </w:r>
          </w:p>
          <w:p w14:paraId="28BD9DB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Fibulin-5</w:t>
            </w:r>
          </w:p>
          <w:p w14:paraId="0D5917E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-type mannose receptor 2</w:t>
            </w:r>
          </w:p>
          <w:p w14:paraId="2DF6D44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TP-dependent 6-phosphofructokinase, platelet type</w:t>
            </w:r>
          </w:p>
          <w:p w14:paraId="7139AB8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eucine-rich repeat-containing protein 32</w:t>
            </w:r>
          </w:p>
          <w:p w14:paraId="4C77870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Integrin alpha-3;Integrin alpha-3 heavy chain;Integrin alpha-3 light chain</w:t>
            </w:r>
          </w:p>
          <w:p w14:paraId="20832D8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Olfactomedin-like protein 3</w:t>
            </w:r>
          </w:p>
          <w:p w14:paraId="6376205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EGF-containing fibulin-like extracellular matrix protein 1</w:t>
            </w:r>
          </w:p>
          <w:p w14:paraId="45C32EA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Nephronectin</w:t>
            </w:r>
          </w:p>
          <w:p w14:paraId="6BE0907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atent-transforming growth factor beta-binding protein 4</w:t>
            </w:r>
          </w:p>
          <w:p w14:paraId="2113AF2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rf-GAP with coiled-coil, ANK repeat and PH domain-containing protein 1</w:t>
            </w:r>
          </w:p>
          <w:p w14:paraId="0B33376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atent-transforming growth factor beta-binding protein 2</w:t>
            </w:r>
          </w:p>
          <w:p w14:paraId="46E006F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ngiopoietin-related protein 2</w:t>
            </w:r>
          </w:p>
          <w:p w14:paraId="1B76ED5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lypican-4;Secreted glypican-4</w:t>
            </w:r>
          </w:p>
          <w:p w14:paraId="3C7C1FB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Multiple epidermal growth factor-like domains protein 6</w:t>
            </w:r>
          </w:p>
          <w:p w14:paraId="00DA562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arbohydrate sulfotransferase 14</w:t>
            </w:r>
          </w:p>
          <w:p w14:paraId="5328BEE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arbohydrate sulfotransferase 4</w:t>
            </w:r>
          </w:p>
          <w:p w14:paraId="5D2FC95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ytochrome P450 3A7</w:t>
            </w:r>
          </w:p>
          <w:p w14:paraId="0D4B900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TRAF3-interacting JNK-activating modulator</w:t>
            </w:r>
          </w:p>
          <w:p w14:paraId="26E147B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MAM domain-containing protein 2</w:t>
            </w:r>
          </w:p>
          <w:p w14:paraId="2B88216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ysyl oxidase homolog 1</w:t>
            </w:r>
          </w:p>
          <w:p w14:paraId="2076269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-C motif chemokine 21</w:t>
            </w:r>
          </w:p>
          <w:p w14:paraId="01D4756B" w14:textId="6FB23A5A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Hemicentin-1</w:t>
            </w:r>
          </w:p>
        </w:tc>
        <w:tc>
          <w:tcPr>
            <w:tcW w:w="1532" w:type="dxa"/>
          </w:tcPr>
          <w:p w14:paraId="06EDA75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LMNB1</w:t>
            </w:r>
          </w:p>
          <w:p w14:paraId="663A9DA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SAMHD1</w:t>
            </w:r>
          </w:p>
          <w:p w14:paraId="71C028E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HSPG2</w:t>
            </w:r>
          </w:p>
          <w:p w14:paraId="73EEEA9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VIM</w:t>
            </w:r>
          </w:p>
          <w:p w14:paraId="2FAA31E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HLA-DRA</w:t>
            </w:r>
          </w:p>
          <w:p w14:paraId="2F49CB7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NXA2;ANXA2P2</w:t>
            </w:r>
          </w:p>
          <w:p w14:paraId="3D0FEF9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SLC35F6</w:t>
            </w:r>
          </w:p>
          <w:p w14:paraId="27687A9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KRT7</w:t>
            </w:r>
          </w:p>
          <w:p w14:paraId="6E346FF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FLNA</w:t>
            </w:r>
          </w:p>
          <w:p w14:paraId="6CB8208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FBN1</w:t>
            </w:r>
          </w:p>
          <w:p w14:paraId="6EC4FE7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TP8B1</w:t>
            </w:r>
          </w:p>
          <w:p w14:paraId="1662D4D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RELP</w:t>
            </w:r>
          </w:p>
          <w:p w14:paraId="688C7CE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IGHA1</w:t>
            </w:r>
          </w:p>
          <w:p w14:paraId="70A044E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NKRD44</w:t>
            </w:r>
          </w:p>
          <w:p w14:paraId="4F7FC7A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EMILIN1</w:t>
            </w:r>
          </w:p>
          <w:p w14:paraId="741B300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NID1</w:t>
            </w:r>
          </w:p>
          <w:p w14:paraId="520D642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AMA5</w:t>
            </w:r>
          </w:p>
          <w:p w14:paraId="66C7818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BN1</w:t>
            </w:r>
          </w:p>
          <w:p w14:paraId="0EC1310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GRN</w:t>
            </w:r>
          </w:p>
          <w:p w14:paraId="24836FC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QP1</w:t>
            </w:r>
          </w:p>
          <w:p w14:paraId="6163032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NGPTL6</w:t>
            </w:r>
          </w:p>
          <w:p w14:paraId="2E7C9FF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SP1</w:t>
            </w:r>
          </w:p>
          <w:p w14:paraId="7E10EA4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PC6</w:t>
            </w:r>
          </w:p>
          <w:p w14:paraId="69F82D5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VWA1</w:t>
            </w:r>
          </w:p>
          <w:p w14:paraId="70F1099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FKFB2</w:t>
            </w:r>
          </w:p>
          <w:p w14:paraId="6A0A10F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S100A10</w:t>
            </w:r>
          </w:p>
          <w:p w14:paraId="1F3AB50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THY1</w:t>
            </w:r>
          </w:p>
          <w:p w14:paraId="2A3F450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ZMK</w:t>
            </w:r>
          </w:p>
          <w:p w14:paraId="5846F61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OL12A1</w:t>
            </w:r>
          </w:p>
          <w:p w14:paraId="355B386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SGCD</w:t>
            </w:r>
          </w:p>
          <w:p w14:paraId="078EB64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TPRCAP</w:t>
            </w:r>
          </w:p>
          <w:p w14:paraId="08F3C83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TACSTD2</w:t>
            </w:r>
          </w:p>
          <w:p w14:paraId="0B54BA9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SLC12A2</w:t>
            </w:r>
          </w:p>
          <w:p w14:paraId="4C86760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LPK3</w:t>
            </w:r>
          </w:p>
          <w:p w14:paraId="5D6A3E6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THSD4</w:t>
            </w:r>
          </w:p>
          <w:p w14:paraId="4FE91C8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AMB1</w:t>
            </w:r>
          </w:p>
          <w:p w14:paraId="3CF7835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EBP1</w:t>
            </w:r>
          </w:p>
          <w:p w14:paraId="7E7576F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TBP1</w:t>
            </w:r>
          </w:p>
          <w:p w14:paraId="7B61D8F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HMHA1</w:t>
            </w:r>
          </w:p>
          <w:p w14:paraId="73CC6F1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OLFML1</w:t>
            </w:r>
          </w:p>
          <w:p w14:paraId="04CEA19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SUSD2</w:t>
            </w:r>
          </w:p>
          <w:p w14:paraId="061A0EC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VCAN</w:t>
            </w:r>
          </w:p>
          <w:p w14:paraId="30B5918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LVAP</w:t>
            </w:r>
          </w:p>
          <w:p w14:paraId="409BD7F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EFEMP2</w:t>
            </w:r>
          </w:p>
          <w:p w14:paraId="35B8A08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FBLN5</w:t>
            </w:r>
          </w:p>
          <w:p w14:paraId="06F342A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MRC2</w:t>
            </w:r>
          </w:p>
          <w:p w14:paraId="3D517BF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PFKP</w:t>
            </w:r>
          </w:p>
          <w:p w14:paraId="7A0E083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RRC32</w:t>
            </w:r>
          </w:p>
          <w:p w14:paraId="075D795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ITGA3</w:t>
            </w:r>
          </w:p>
          <w:p w14:paraId="2804351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OLFML3</w:t>
            </w:r>
          </w:p>
          <w:p w14:paraId="4475F90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EFEMP1</w:t>
            </w:r>
          </w:p>
          <w:p w14:paraId="7CDEEEB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NPNT</w:t>
            </w:r>
          </w:p>
          <w:p w14:paraId="0F798BC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TBP4</w:t>
            </w:r>
          </w:p>
          <w:p w14:paraId="44F4E15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CAP1</w:t>
            </w:r>
          </w:p>
          <w:p w14:paraId="01764E8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TBP2</w:t>
            </w:r>
          </w:p>
          <w:p w14:paraId="32AE7AA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ANGPTL2</w:t>
            </w:r>
          </w:p>
          <w:p w14:paraId="6AA4906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GPC4</w:t>
            </w:r>
          </w:p>
          <w:p w14:paraId="4644405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MEGF6</w:t>
            </w:r>
          </w:p>
          <w:p w14:paraId="4365B42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HST14</w:t>
            </w:r>
          </w:p>
          <w:p w14:paraId="2FBC445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HST4</w:t>
            </w:r>
          </w:p>
          <w:p w14:paraId="6497464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YP3A7</w:t>
            </w:r>
          </w:p>
          <w:p w14:paraId="1A6EF45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TRAF3IP3</w:t>
            </w:r>
          </w:p>
          <w:p w14:paraId="2DA1A24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MAMDC2</w:t>
            </w:r>
          </w:p>
          <w:p w14:paraId="2CDC29E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LOXL1</w:t>
            </w:r>
          </w:p>
          <w:p w14:paraId="153F88A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CCL21</w:t>
            </w:r>
          </w:p>
          <w:p w14:paraId="4EA942BE" w14:textId="41699E45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HMCN1</w:t>
            </w:r>
          </w:p>
        </w:tc>
        <w:tc>
          <w:tcPr>
            <w:tcW w:w="1316" w:type="dxa"/>
          </w:tcPr>
          <w:p w14:paraId="2177FF4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-0.325514191</w:t>
            </w:r>
          </w:p>
          <w:p w14:paraId="13897A8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-0.462798124</w:t>
            </w:r>
          </w:p>
          <w:p w14:paraId="1C2F1D5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50390747</w:t>
            </w:r>
          </w:p>
          <w:p w14:paraId="568522D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597414598</w:t>
            </w:r>
          </w:p>
          <w:p w14:paraId="4C97621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667531104</w:t>
            </w:r>
          </w:p>
          <w:p w14:paraId="669AABC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710340782</w:t>
            </w:r>
          </w:p>
          <w:p w14:paraId="56BBC2B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776748348</w:t>
            </w:r>
          </w:p>
          <w:p w14:paraId="7C29916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781359265</w:t>
            </w:r>
          </w:p>
          <w:p w14:paraId="61BC6C6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800704438</w:t>
            </w:r>
          </w:p>
          <w:p w14:paraId="149827B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843312008</w:t>
            </w:r>
          </w:p>
          <w:p w14:paraId="2C37EE4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886562435</w:t>
            </w:r>
          </w:p>
          <w:p w14:paraId="78BCAAA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901958633</w:t>
            </w:r>
          </w:p>
          <w:p w14:paraId="78EB9D7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933758897</w:t>
            </w:r>
          </w:p>
          <w:p w14:paraId="02058F9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0.987806547</w:t>
            </w:r>
          </w:p>
          <w:p w14:paraId="2A61685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083223662</w:t>
            </w:r>
          </w:p>
          <w:p w14:paraId="75ECDA6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095191926</w:t>
            </w:r>
          </w:p>
          <w:p w14:paraId="1A846C0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120653093</w:t>
            </w:r>
          </w:p>
          <w:p w14:paraId="6530251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134704699</w:t>
            </w:r>
          </w:p>
          <w:p w14:paraId="030D106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136582121</w:t>
            </w:r>
          </w:p>
          <w:p w14:paraId="273ACF6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168804171</w:t>
            </w:r>
          </w:p>
          <w:p w14:paraId="16328A2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176428191</w:t>
            </w:r>
          </w:p>
          <w:p w14:paraId="2BEB5A8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205863317</w:t>
            </w:r>
          </w:p>
          <w:p w14:paraId="7EFBDA4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226864156</w:t>
            </w:r>
          </w:p>
          <w:p w14:paraId="1EF0F63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291283217</w:t>
            </w:r>
          </w:p>
          <w:p w14:paraId="1D214B9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306443812</w:t>
            </w:r>
          </w:p>
          <w:p w14:paraId="215E4DA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323607597</w:t>
            </w:r>
          </w:p>
          <w:p w14:paraId="39D6D3E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-1.356509703</w:t>
            </w:r>
          </w:p>
          <w:p w14:paraId="018CB1B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373863319</w:t>
            </w:r>
          </w:p>
          <w:p w14:paraId="0D89AC8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380624344</w:t>
            </w:r>
          </w:p>
          <w:p w14:paraId="75AD10C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386763536</w:t>
            </w:r>
          </w:p>
          <w:p w14:paraId="0B69CE8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483811151</w:t>
            </w:r>
          </w:p>
          <w:p w14:paraId="752477F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486393754</w:t>
            </w:r>
          </w:p>
          <w:p w14:paraId="131A382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51607909</w:t>
            </w:r>
          </w:p>
          <w:p w14:paraId="6FE94E0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518452333</w:t>
            </w:r>
          </w:p>
          <w:p w14:paraId="6463CAF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564166937</w:t>
            </w:r>
          </w:p>
          <w:p w14:paraId="636E775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620447112</w:t>
            </w:r>
          </w:p>
          <w:p w14:paraId="1FE4357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632897167</w:t>
            </w:r>
          </w:p>
          <w:p w14:paraId="10E4FF2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634442486</w:t>
            </w:r>
          </w:p>
          <w:p w14:paraId="3C1DA04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635958541</w:t>
            </w:r>
          </w:p>
          <w:p w14:paraId="579BDD6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688184711</w:t>
            </w:r>
          </w:p>
          <w:p w14:paraId="118A799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692929572</w:t>
            </w:r>
          </w:p>
          <w:p w14:paraId="0866506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714176666</w:t>
            </w:r>
          </w:p>
          <w:p w14:paraId="5828012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828988667</w:t>
            </w:r>
          </w:p>
          <w:p w14:paraId="11C1C8D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87620415</w:t>
            </w:r>
          </w:p>
          <w:p w14:paraId="524250A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895435501</w:t>
            </w:r>
          </w:p>
          <w:p w14:paraId="551DA04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1.988695811</w:t>
            </w:r>
          </w:p>
          <w:p w14:paraId="6C9B0D7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2.032573294</w:t>
            </w:r>
          </w:p>
          <w:p w14:paraId="1361C07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2.227139144</w:t>
            </w:r>
          </w:p>
          <w:p w14:paraId="282079E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2.293848495</w:t>
            </w:r>
          </w:p>
          <w:p w14:paraId="00F17E5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2.361814751</w:t>
            </w:r>
          </w:p>
          <w:p w14:paraId="4B89A1C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2.362875753</w:t>
            </w:r>
          </w:p>
          <w:p w14:paraId="7A0F5F7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-2.476766293</w:t>
            </w:r>
          </w:p>
          <w:p w14:paraId="3ACF968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2.503255355</w:t>
            </w:r>
          </w:p>
          <w:p w14:paraId="48CDA70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2.635702396</w:t>
            </w:r>
          </w:p>
          <w:p w14:paraId="148CD0E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2.720936565</w:t>
            </w:r>
          </w:p>
          <w:p w14:paraId="79369A8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3.015896734</w:t>
            </w:r>
          </w:p>
          <w:p w14:paraId="3ED26BB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3.194406621</w:t>
            </w:r>
          </w:p>
          <w:p w14:paraId="297AC99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3.259064386</w:t>
            </w:r>
          </w:p>
          <w:p w14:paraId="66952AC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3.353431249</w:t>
            </w:r>
          </w:p>
          <w:p w14:paraId="03961A1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3.465618018</w:t>
            </w:r>
          </w:p>
          <w:p w14:paraId="30738E0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3.509794551</w:t>
            </w:r>
          </w:p>
          <w:p w14:paraId="5C1C08F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3.662808217</w:t>
            </w:r>
          </w:p>
          <w:p w14:paraId="3A91D47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4.47276799</w:t>
            </w:r>
          </w:p>
          <w:p w14:paraId="078F903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4.828010076</w:t>
            </w:r>
          </w:p>
          <w:p w14:paraId="299BC14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5.38314313</w:t>
            </w:r>
          </w:p>
          <w:p w14:paraId="4E7247B2" w14:textId="5751B474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-6.163304441</w:t>
            </w:r>
          </w:p>
        </w:tc>
        <w:tc>
          <w:tcPr>
            <w:tcW w:w="1134" w:type="dxa"/>
          </w:tcPr>
          <w:p w14:paraId="12E5C93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0.044</w:t>
            </w:r>
          </w:p>
          <w:p w14:paraId="1466143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0.035</w:t>
            </w:r>
          </w:p>
          <w:p w14:paraId="2B230AE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9</w:t>
            </w:r>
          </w:p>
          <w:p w14:paraId="7A670AB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8</w:t>
            </w:r>
          </w:p>
          <w:p w14:paraId="5E13593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9</w:t>
            </w:r>
          </w:p>
          <w:p w14:paraId="275340B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9</w:t>
            </w:r>
          </w:p>
          <w:p w14:paraId="3FE6983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1</w:t>
            </w:r>
          </w:p>
          <w:p w14:paraId="0C6ACA8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1</w:t>
            </w:r>
          </w:p>
          <w:p w14:paraId="77E9691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4</w:t>
            </w:r>
          </w:p>
          <w:p w14:paraId="5072CBA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9</w:t>
            </w:r>
          </w:p>
          <w:p w14:paraId="5EFC06E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6</w:t>
            </w:r>
          </w:p>
          <w:p w14:paraId="05A1DD6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9</w:t>
            </w:r>
          </w:p>
          <w:p w14:paraId="2DB8951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4</w:t>
            </w:r>
          </w:p>
          <w:p w14:paraId="1D3B40F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5</w:t>
            </w:r>
          </w:p>
          <w:p w14:paraId="0537CF0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</w:t>
            </w:r>
          </w:p>
          <w:p w14:paraId="490EC33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7</w:t>
            </w:r>
          </w:p>
          <w:p w14:paraId="5665111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</w:t>
            </w:r>
          </w:p>
          <w:p w14:paraId="7E4D8AF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1</w:t>
            </w:r>
          </w:p>
          <w:p w14:paraId="7FD8862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5</w:t>
            </w:r>
          </w:p>
          <w:p w14:paraId="30A0A74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</w:t>
            </w:r>
          </w:p>
          <w:p w14:paraId="1E3EC99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9</w:t>
            </w:r>
          </w:p>
          <w:p w14:paraId="69C80AB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4</w:t>
            </w:r>
          </w:p>
          <w:p w14:paraId="3A508B3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4</w:t>
            </w:r>
          </w:p>
          <w:p w14:paraId="3EF98A4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1</w:t>
            </w:r>
          </w:p>
          <w:p w14:paraId="063BBD9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7</w:t>
            </w:r>
          </w:p>
          <w:p w14:paraId="3CE3EE0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9</w:t>
            </w:r>
          </w:p>
          <w:p w14:paraId="0F2EEBD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0.044</w:t>
            </w:r>
          </w:p>
          <w:p w14:paraId="161A6F8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7</w:t>
            </w:r>
          </w:p>
          <w:p w14:paraId="0F35280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9</w:t>
            </w:r>
          </w:p>
          <w:p w14:paraId="054E08F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</w:t>
            </w:r>
          </w:p>
          <w:p w14:paraId="1DBA8C7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6</w:t>
            </w:r>
          </w:p>
          <w:p w14:paraId="18ABE64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7</w:t>
            </w:r>
          </w:p>
          <w:p w14:paraId="15AD45D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8</w:t>
            </w:r>
          </w:p>
          <w:p w14:paraId="335C6CF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2</w:t>
            </w:r>
          </w:p>
          <w:p w14:paraId="7BCC49B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2</w:t>
            </w:r>
          </w:p>
          <w:p w14:paraId="6734EE7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1</w:t>
            </w:r>
          </w:p>
          <w:p w14:paraId="74ACFDC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4</w:t>
            </w:r>
          </w:p>
          <w:p w14:paraId="2B91B8F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1</w:t>
            </w:r>
          </w:p>
          <w:p w14:paraId="1072337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8</w:t>
            </w:r>
          </w:p>
          <w:p w14:paraId="082C9A7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5</w:t>
            </w:r>
          </w:p>
          <w:p w14:paraId="322DCED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</w:t>
            </w:r>
          </w:p>
          <w:p w14:paraId="22642C1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4</w:t>
            </w:r>
          </w:p>
          <w:p w14:paraId="77FCA4C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</w:t>
            </w:r>
          </w:p>
          <w:p w14:paraId="324B57F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1</w:t>
            </w:r>
          </w:p>
          <w:p w14:paraId="0F7B672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9</w:t>
            </w:r>
          </w:p>
          <w:p w14:paraId="0C30AEF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1</w:t>
            </w:r>
          </w:p>
          <w:p w14:paraId="42B4056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4</w:t>
            </w:r>
          </w:p>
          <w:p w14:paraId="0F3F2C1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</w:t>
            </w:r>
          </w:p>
          <w:p w14:paraId="058A22C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6</w:t>
            </w:r>
          </w:p>
          <w:p w14:paraId="1F64F24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9</w:t>
            </w:r>
          </w:p>
          <w:p w14:paraId="7EAF5A4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5</w:t>
            </w:r>
          </w:p>
          <w:p w14:paraId="2827DA8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0.047</w:t>
            </w:r>
          </w:p>
          <w:p w14:paraId="1BF7E48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3</w:t>
            </w:r>
          </w:p>
          <w:p w14:paraId="10070DA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6</w:t>
            </w:r>
          </w:p>
          <w:p w14:paraId="79A4584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5</w:t>
            </w:r>
          </w:p>
          <w:p w14:paraId="30DB58A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9</w:t>
            </w:r>
          </w:p>
          <w:p w14:paraId="69E42B9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3</w:t>
            </w:r>
          </w:p>
          <w:p w14:paraId="71686F6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3</w:t>
            </w:r>
          </w:p>
          <w:p w14:paraId="4E85D94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8</w:t>
            </w:r>
          </w:p>
          <w:p w14:paraId="7FEDF23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41</w:t>
            </w:r>
          </w:p>
          <w:p w14:paraId="66728F0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1</w:t>
            </w:r>
          </w:p>
          <w:p w14:paraId="53E7132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8</w:t>
            </w:r>
          </w:p>
          <w:p w14:paraId="62D7B8A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29</w:t>
            </w:r>
          </w:p>
          <w:p w14:paraId="08D3E2E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6</w:t>
            </w:r>
          </w:p>
          <w:p w14:paraId="43B51BB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16</w:t>
            </w:r>
          </w:p>
          <w:p w14:paraId="11354BE3" w14:textId="15F48310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0.001</w:t>
            </w:r>
          </w:p>
        </w:tc>
        <w:tc>
          <w:tcPr>
            <w:tcW w:w="2046" w:type="dxa"/>
          </w:tcPr>
          <w:p w14:paraId="0E06ECD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down-regulated</w:t>
            </w:r>
          </w:p>
          <w:p w14:paraId="3AB812E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down-regulated</w:t>
            </w:r>
          </w:p>
          <w:p w14:paraId="42BAD16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13FF7AC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4B16573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331CF64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791FFF9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5B9C435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14D0C04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276CD21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14C55B1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7244F9F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5B366CC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51F88F8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47A6D11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65B0F94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5159393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66F5EEC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03D6B17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5E632C9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1DB3BC6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134FCA29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770B3B5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04F07E8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1931E51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2A2F89F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7CCC88F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down-regulated</w:t>
            </w:r>
          </w:p>
          <w:p w14:paraId="4DAE78F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396284E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1391531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492E0DB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06D04C2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0006D3A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20F38DA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3A8F336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22B3490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5304CF1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7A892E0B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7BB85EE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6B1D5D9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609D5BED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0FDC71B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1703FC96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0EFDBE5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377AE94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0153A64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011DC935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6EBCB591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588E73A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6BF85FA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327B7A0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4604C33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lastRenderedPageBreak/>
              <w:t>down-regulated</w:t>
            </w:r>
          </w:p>
          <w:p w14:paraId="3FC1238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6F7D3ED2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32DFE863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52E2FF98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69745E0E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3049383F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03FF97B7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7F6BFE4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6D05D4FC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13C8AB94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146B132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6AC97B9A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4E97C000" w14:textId="77777777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  <w:p w14:paraId="44ACFD3C" w14:textId="2EAD9FFC" w:rsidR="00791D99" w:rsidRPr="00C51F5F" w:rsidRDefault="00791D99" w:rsidP="00791D99">
            <w:pPr>
              <w:rPr>
                <w:b/>
                <w:sz w:val="16"/>
                <w:szCs w:val="15"/>
              </w:rPr>
            </w:pPr>
            <w:r w:rsidRPr="00C51F5F">
              <w:rPr>
                <w:b/>
                <w:sz w:val="16"/>
                <w:szCs w:val="15"/>
              </w:rPr>
              <w:t>down-regulated</w:t>
            </w:r>
          </w:p>
        </w:tc>
      </w:tr>
    </w:tbl>
    <w:p w14:paraId="348EBD53" w14:textId="77777777" w:rsidR="00637943" w:rsidRPr="00791D99" w:rsidRDefault="00637943">
      <w:pPr>
        <w:rPr>
          <w:sz w:val="15"/>
          <w:szCs w:val="15"/>
        </w:rPr>
      </w:pPr>
    </w:p>
    <w:sectPr w:rsidR="00637943" w:rsidRPr="00791D99" w:rsidSect="00791D9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B019FD" w14:textId="77777777" w:rsidR="00EC634A" w:rsidRDefault="00EC634A" w:rsidP="0022173F">
      <w:r>
        <w:separator/>
      </w:r>
    </w:p>
  </w:endnote>
  <w:endnote w:type="continuationSeparator" w:id="0">
    <w:p w14:paraId="55319E5E" w14:textId="77777777" w:rsidR="00EC634A" w:rsidRDefault="00EC634A" w:rsidP="00221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682BEF" w14:textId="77777777" w:rsidR="00EC634A" w:rsidRDefault="00EC634A" w:rsidP="0022173F">
      <w:r>
        <w:separator/>
      </w:r>
    </w:p>
  </w:footnote>
  <w:footnote w:type="continuationSeparator" w:id="0">
    <w:p w14:paraId="56EB7EA3" w14:textId="77777777" w:rsidR="00EC634A" w:rsidRDefault="00EC634A" w:rsidP="00221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9E4"/>
    <w:rsid w:val="000159E4"/>
    <w:rsid w:val="00144E67"/>
    <w:rsid w:val="0022173F"/>
    <w:rsid w:val="00551631"/>
    <w:rsid w:val="00637943"/>
    <w:rsid w:val="007671CE"/>
    <w:rsid w:val="00791D99"/>
    <w:rsid w:val="009263C0"/>
    <w:rsid w:val="00C51F5F"/>
    <w:rsid w:val="00C6655C"/>
    <w:rsid w:val="00CB4007"/>
    <w:rsid w:val="00EC634A"/>
    <w:rsid w:val="00F1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C1BEA"/>
  <w15:chartTrackingRefBased/>
  <w15:docId w15:val="{566B175D-5C53-44B6-9673-CC21B5111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1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17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1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1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0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035</Words>
  <Characters>5906</Characters>
  <Application>Microsoft Office Word</Application>
  <DocSecurity>0</DocSecurity>
  <Lines>49</Lines>
  <Paragraphs>13</Paragraphs>
  <ScaleCrop>false</ScaleCrop>
  <Company/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龙 胡</dc:creator>
  <cp:keywords/>
  <dc:description/>
  <cp:lastModifiedBy>Windows User</cp:lastModifiedBy>
  <cp:revision>9</cp:revision>
  <dcterms:created xsi:type="dcterms:W3CDTF">2021-05-25T08:50:00Z</dcterms:created>
  <dcterms:modified xsi:type="dcterms:W3CDTF">2021-06-14T09:34:00Z</dcterms:modified>
</cp:coreProperties>
</file>